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3C25E" w14:textId="70968317" w:rsidR="00ED2EC9" w:rsidRPr="006B1F5A" w:rsidRDefault="00ED2EC9" w:rsidP="00ED2EC9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6B1F5A">
        <w:rPr>
          <w:rFonts w:ascii="Times New Roman" w:hAnsi="Times New Roman" w:cs="Times New Roman"/>
          <w:sz w:val="18"/>
          <w:szCs w:val="18"/>
        </w:rPr>
        <w:t>T</w:t>
      </w:r>
      <w:r w:rsidRPr="006B1F5A">
        <w:rPr>
          <w:rFonts w:ascii="Times New Roman" w:hAnsi="Times New Roman" w:cs="Times New Roman"/>
          <w:b/>
          <w:bCs/>
          <w:sz w:val="18"/>
          <w:szCs w:val="18"/>
        </w:rPr>
        <w:t>able S</w:t>
      </w:r>
      <w:r w:rsidR="0053312B" w:rsidRPr="006B1F5A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6B1F5A">
        <w:rPr>
          <w:rFonts w:ascii="Times New Roman" w:hAnsi="Times New Roman" w:cs="Times New Roman"/>
          <w:b/>
          <w:bCs/>
          <w:sz w:val="18"/>
          <w:szCs w:val="18"/>
        </w:rPr>
        <w:t xml:space="preserve"> Strains and plasmid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820"/>
        <w:gridCol w:w="1208"/>
      </w:tblGrid>
      <w:tr w:rsidR="00ED2EC9" w:rsidRPr="006B1F5A" w14:paraId="5973ACA8" w14:textId="77777777" w:rsidTr="00C1025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647288" w14:textId="77777777" w:rsidR="00ED2EC9" w:rsidRPr="006B1F5A" w:rsidRDefault="00ED2EC9" w:rsidP="00C1025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rains and Plasmid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F8A91D8" w14:textId="77777777" w:rsidR="00ED2EC9" w:rsidRPr="006B1F5A" w:rsidRDefault="00ED2EC9" w:rsidP="00C1025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levant Characteristics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5209B50E" w14:textId="77777777" w:rsidR="00ED2EC9" w:rsidRPr="006B1F5A" w:rsidRDefault="00ED2EC9" w:rsidP="00C1025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F5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ources</w:t>
            </w:r>
          </w:p>
        </w:tc>
      </w:tr>
      <w:tr w:rsidR="00ED2EC9" w:rsidRPr="006B1F5A" w14:paraId="5E5CF364" w14:textId="77777777" w:rsidTr="00C10258">
        <w:tc>
          <w:tcPr>
            <w:tcW w:w="2268" w:type="dxa"/>
            <w:tcBorders>
              <w:top w:val="single" w:sz="4" w:space="0" w:color="auto"/>
            </w:tcBorders>
          </w:tcPr>
          <w:p w14:paraId="45B38950" w14:textId="77777777" w:rsidR="00ED2EC9" w:rsidRPr="006B1F5A" w:rsidRDefault="00ED2EC9" w:rsidP="00C10258">
            <w:pP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6B1F5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. pastoris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13A7AB91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226D8390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D2EC9" w:rsidRPr="006B1F5A" w14:paraId="54D0D216" w14:textId="77777777" w:rsidTr="00C10258">
        <w:tc>
          <w:tcPr>
            <w:tcW w:w="2268" w:type="dxa"/>
          </w:tcPr>
          <w:p w14:paraId="2EF2397E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X33</w:t>
            </w:r>
          </w:p>
        </w:tc>
        <w:tc>
          <w:tcPr>
            <w:tcW w:w="4820" w:type="dxa"/>
          </w:tcPr>
          <w:p w14:paraId="1D945B69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Wild type, Mut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208" w:type="dxa"/>
          </w:tcPr>
          <w:p w14:paraId="5F838D4E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hAnsi="Times New Roman" w:cs="Times New Roman"/>
                <w:sz w:val="15"/>
                <w:szCs w:val="15"/>
              </w:rPr>
              <w:t>Lab stock</w:t>
            </w:r>
          </w:p>
        </w:tc>
      </w:tr>
      <w:tr w:rsidR="00ED2EC9" w:rsidRPr="006B1F5A" w14:paraId="38722BDE" w14:textId="77777777" w:rsidTr="00C10258">
        <w:tc>
          <w:tcPr>
            <w:tcW w:w="2268" w:type="dxa"/>
          </w:tcPr>
          <w:p w14:paraId="6A186D48" w14:textId="77777777" w:rsidR="00ED2EC9" w:rsidRPr="006B1F5A" w:rsidRDefault="00ED2EC9" w:rsidP="00C1025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B1F5A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△</w:t>
            </w:r>
            <w:r w:rsidRPr="006B1F5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S_0305</w:t>
            </w:r>
          </w:p>
        </w:tc>
        <w:tc>
          <w:tcPr>
            <w:tcW w:w="4820" w:type="dxa"/>
          </w:tcPr>
          <w:p w14:paraId="46255473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Zeocin</w:t>
            </w:r>
          </w:p>
        </w:tc>
        <w:tc>
          <w:tcPr>
            <w:tcW w:w="1208" w:type="dxa"/>
          </w:tcPr>
          <w:p w14:paraId="21258BD5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hAnsi="Times New Roman" w:cs="Times New Roman"/>
                <w:sz w:val="15"/>
                <w:szCs w:val="15"/>
              </w:rPr>
              <w:t>Lab stock</w:t>
            </w:r>
          </w:p>
        </w:tc>
      </w:tr>
      <w:tr w:rsidR="00ED2EC9" w:rsidRPr="006B1F5A" w14:paraId="27DF1D7F" w14:textId="77777777" w:rsidTr="00C10258">
        <w:tc>
          <w:tcPr>
            <w:tcW w:w="2268" w:type="dxa"/>
          </w:tcPr>
          <w:p w14:paraId="0F09B40D" w14:textId="77777777" w:rsidR="00ED2EC9" w:rsidRPr="006B1F5A" w:rsidRDefault="00ED2EC9" w:rsidP="00C1025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B1F5A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△</w:t>
            </w:r>
            <w:r w:rsidRPr="006B1F5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S_0305-cp</w:t>
            </w:r>
          </w:p>
        </w:tc>
        <w:tc>
          <w:tcPr>
            <w:tcW w:w="4820" w:type="dxa"/>
          </w:tcPr>
          <w:p w14:paraId="024D0662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Zeocin</w:t>
            </w:r>
          </w:p>
        </w:tc>
        <w:tc>
          <w:tcPr>
            <w:tcW w:w="1208" w:type="dxa"/>
          </w:tcPr>
          <w:p w14:paraId="5FFA7ECB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hAnsi="Times New Roman" w:cs="Times New Roman"/>
                <w:sz w:val="15"/>
                <w:szCs w:val="15"/>
              </w:rPr>
              <w:t>Lab stock</w:t>
            </w:r>
          </w:p>
        </w:tc>
      </w:tr>
      <w:tr w:rsidR="00ED2EC9" w:rsidRPr="006B1F5A" w14:paraId="5D835D99" w14:textId="77777777" w:rsidTr="00C10258">
        <w:tc>
          <w:tcPr>
            <w:tcW w:w="2268" w:type="dxa"/>
          </w:tcPr>
          <w:p w14:paraId="357B6342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eastAsia="STKaiti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E. coli</w:t>
            </w:r>
          </w:p>
        </w:tc>
        <w:tc>
          <w:tcPr>
            <w:tcW w:w="4820" w:type="dxa"/>
          </w:tcPr>
          <w:p w14:paraId="599BB7D0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8" w:type="dxa"/>
          </w:tcPr>
          <w:p w14:paraId="45E7826D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D2EC9" w:rsidRPr="006B1F5A" w14:paraId="26C486D6" w14:textId="77777777" w:rsidTr="00C10258">
        <w:tc>
          <w:tcPr>
            <w:tcW w:w="2268" w:type="dxa"/>
          </w:tcPr>
          <w:p w14:paraId="13AA93CC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DH5α</w:t>
            </w:r>
          </w:p>
        </w:tc>
        <w:tc>
          <w:tcPr>
            <w:tcW w:w="4820" w:type="dxa"/>
          </w:tcPr>
          <w:p w14:paraId="11F4AB17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F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  <w:vertAlign w:val="superscript"/>
              </w:rPr>
              <w:t>-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, φ80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 xml:space="preserve">lacZ </w:t>
            </w:r>
            <w:r w:rsidRPr="006B1F5A">
              <w:rPr>
                <w:rFonts w:ascii="Times New Roman" w:eastAsia="STKaiti" w:hAnsi="Times New Roman" w:cs="Times New Roman"/>
                <w:bCs/>
                <w:iCs/>
                <w:sz w:val="15"/>
                <w:szCs w:val="15"/>
              </w:rPr>
              <w:t>Δ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>M15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B1F5A">
              <w:rPr>
                <w:rFonts w:ascii="Times New Roman" w:eastAsia="STKaiti" w:hAnsi="Times New Roman" w:cs="Times New Roman"/>
                <w:bCs/>
                <w:iCs/>
                <w:sz w:val="15"/>
                <w:szCs w:val="15"/>
              </w:rPr>
              <w:t>Δ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(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>lacZYA-argF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)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>U169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>deoR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,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 xml:space="preserve"> recA1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>endA1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>hsdR17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(rk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  <w:vertAlign w:val="superscript"/>
              </w:rPr>
              <w:t>-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, mk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  <w:vertAlign w:val="superscript"/>
              </w:rPr>
              <w:t>+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 xml:space="preserve">), 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>phoA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>supE44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>λ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  <w:vertAlign w:val="superscript"/>
              </w:rPr>
              <w:t>-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,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 xml:space="preserve"> thi-1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,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 xml:space="preserve"> gyrA96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B1F5A">
              <w:rPr>
                <w:rFonts w:ascii="Times New Roman" w:eastAsia="STKaiti" w:hAnsi="Times New Roman" w:cs="Times New Roman"/>
                <w:i/>
                <w:kern w:val="0"/>
                <w:sz w:val="15"/>
                <w:szCs w:val="15"/>
              </w:rPr>
              <w:t>relA1</w:t>
            </w:r>
          </w:p>
        </w:tc>
        <w:tc>
          <w:tcPr>
            <w:tcW w:w="1208" w:type="dxa"/>
          </w:tcPr>
          <w:p w14:paraId="72544ABF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hAnsi="Times New Roman" w:cs="Times New Roman"/>
                <w:sz w:val="15"/>
                <w:szCs w:val="15"/>
              </w:rPr>
              <w:t>Lab stock</w:t>
            </w:r>
          </w:p>
        </w:tc>
      </w:tr>
      <w:tr w:rsidR="00ED2EC9" w:rsidRPr="006B1F5A" w14:paraId="508D1002" w14:textId="77777777" w:rsidTr="00C10258">
        <w:tc>
          <w:tcPr>
            <w:tcW w:w="2268" w:type="dxa"/>
          </w:tcPr>
          <w:p w14:paraId="5C75868C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eastAsia="STKaiti" w:hAnsi="Times New Roman" w:cs="Times New Roman"/>
                <w:b/>
                <w:kern w:val="0"/>
                <w:sz w:val="15"/>
                <w:szCs w:val="15"/>
              </w:rPr>
              <w:t>Plasmids</w:t>
            </w:r>
          </w:p>
        </w:tc>
        <w:tc>
          <w:tcPr>
            <w:tcW w:w="4820" w:type="dxa"/>
          </w:tcPr>
          <w:p w14:paraId="23B79BA7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8" w:type="dxa"/>
          </w:tcPr>
          <w:p w14:paraId="55DB13A2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D2EC9" w:rsidRPr="006B1F5A" w14:paraId="67ED2F28" w14:textId="77777777" w:rsidTr="00C10258">
        <w:tc>
          <w:tcPr>
            <w:tcW w:w="2268" w:type="dxa"/>
          </w:tcPr>
          <w:p w14:paraId="4EABF49E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pPICZ-Cas9-gGUT1</w:t>
            </w:r>
          </w:p>
        </w:tc>
        <w:tc>
          <w:tcPr>
            <w:tcW w:w="4820" w:type="dxa"/>
          </w:tcPr>
          <w:p w14:paraId="35D42DB6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ori, Amp, Zeocin, T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  <w:vertAlign w:val="subscript"/>
              </w:rPr>
              <w:t>DAS1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-Cas9-P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  <w:vertAlign w:val="subscript"/>
              </w:rPr>
              <w:t>HTX1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</w:rPr>
              <w:t>-GUT1-gRNA2-T</w:t>
            </w:r>
            <w:r w:rsidRPr="006B1F5A">
              <w:rPr>
                <w:rFonts w:ascii="Times New Roman" w:eastAsia="STKaiti" w:hAnsi="Times New Roman" w:cs="Times New Roman"/>
                <w:kern w:val="0"/>
                <w:sz w:val="15"/>
                <w:szCs w:val="15"/>
                <w:vertAlign w:val="subscript"/>
              </w:rPr>
              <w:t>AOX</w:t>
            </w:r>
          </w:p>
        </w:tc>
        <w:tc>
          <w:tcPr>
            <w:tcW w:w="1208" w:type="dxa"/>
          </w:tcPr>
          <w:p w14:paraId="27EA7091" w14:textId="4B2367B0" w:rsidR="00ED2EC9" w:rsidRPr="006B1F5A" w:rsidRDefault="00637D38" w:rsidP="00637D38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hAnsi="Times New Roman" w:cs="Times New Roman"/>
                <w:sz w:val="15"/>
                <w:szCs w:val="15"/>
              </w:rPr>
              <w:t>Ref. 11</w:t>
            </w:r>
          </w:p>
        </w:tc>
      </w:tr>
      <w:tr w:rsidR="00ED2EC9" w:rsidRPr="006B1F5A" w14:paraId="410A964D" w14:textId="77777777" w:rsidTr="00C10258">
        <w:tc>
          <w:tcPr>
            <w:tcW w:w="2268" w:type="dxa"/>
          </w:tcPr>
          <w:p w14:paraId="1137127C" w14:textId="77777777" w:rsidR="00ED2EC9" w:rsidRPr="006B1F5A" w:rsidRDefault="00ED2EC9" w:rsidP="00C10258">
            <w:pPr>
              <w:adjustRightInd w:val="0"/>
              <w:snapToGrid w:val="0"/>
              <w:spacing w:line="280" w:lineRule="exact"/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0" w:name="_GoBack" w:colFirst="0" w:colLast="1"/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</w:rPr>
              <w:t>pPICZ-Cas9-g</w:t>
            </w:r>
            <w:r w:rsidRPr="006B1F5A">
              <w:rPr>
                <w:rFonts w:ascii="Times New Roman" w:eastAsia="STKaiti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AS_chr4_0305</w:t>
            </w:r>
          </w:p>
        </w:tc>
        <w:tc>
          <w:tcPr>
            <w:tcW w:w="4820" w:type="dxa"/>
          </w:tcPr>
          <w:p w14:paraId="08CCE9AE" w14:textId="77777777" w:rsidR="00ED2EC9" w:rsidRPr="006B1F5A" w:rsidRDefault="00ED2EC9" w:rsidP="00C1025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</w:rPr>
              <w:t>ori, Amp, Zeocin, T</w:t>
            </w: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DAS1</w:t>
            </w: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</w:rPr>
              <w:t>-Cas9-P</w:t>
            </w: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HTX1</w:t>
            </w: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  <w:r w:rsidRPr="006B1F5A">
              <w:rPr>
                <w:rFonts w:ascii="Times New Roman" w:eastAsia="STKaiti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AS_chr4_0305</w:t>
            </w: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</w:rPr>
              <w:t>-gRNA-T</w:t>
            </w: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AOX</w:t>
            </w:r>
          </w:p>
        </w:tc>
        <w:tc>
          <w:tcPr>
            <w:tcW w:w="1208" w:type="dxa"/>
          </w:tcPr>
          <w:p w14:paraId="382D6864" w14:textId="77777777" w:rsidR="00ED2EC9" w:rsidRPr="006B1F5A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ED2EC9" w:rsidRPr="00BA0721" w14:paraId="2A8A670F" w14:textId="77777777" w:rsidTr="00C10258">
        <w:tc>
          <w:tcPr>
            <w:tcW w:w="2268" w:type="dxa"/>
          </w:tcPr>
          <w:p w14:paraId="4E34D6DF" w14:textId="77777777" w:rsidR="00ED2EC9" w:rsidRPr="006B1F5A" w:rsidRDefault="00ED2EC9" w:rsidP="00C1025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</w:rPr>
              <w:t>pPICZ-Cas9-g</w:t>
            </w:r>
            <w:r w:rsidRPr="006B1F5A">
              <w:rPr>
                <w:rFonts w:ascii="Times New Roman" w:eastAsia="STKaiti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AS_ chr2-1_0454</w:t>
            </w:r>
          </w:p>
        </w:tc>
        <w:tc>
          <w:tcPr>
            <w:tcW w:w="4820" w:type="dxa"/>
          </w:tcPr>
          <w:p w14:paraId="5C240D1D" w14:textId="77777777" w:rsidR="00ED2EC9" w:rsidRPr="006B1F5A" w:rsidRDefault="00ED2EC9" w:rsidP="00C1025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</w:rPr>
              <w:t>ori, Amp, Zeocin, T</w:t>
            </w: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DAS1</w:t>
            </w: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</w:rPr>
              <w:t>-Cas9-P</w:t>
            </w: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HTX1</w:t>
            </w: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 </w:t>
            </w:r>
            <w:r w:rsidRPr="006B1F5A">
              <w:rPr>
                <w:rFonts w:ascii="Times New Roman" w:eastAsia="STKaiti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AS_ chr2-1_0454</w:t>
            </w: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</w:rPr>
              <w:t>-gRNA-T</w:t>
            </w:r>
            <w:r w:rsidRPr="006B1F5A">
              <w:rPr>
                <w:rFonts w:ascii="Times New Roman" w:eastAsia="STKaiti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AOX</w:t>
            </w:r>
          </w:p>
        </w:tc>
        <w:tc>
          <w:tcPr>
            <w:tcW w:w="1208" w:type="dxa"/>
          </w:tcPr>
          <w:p w14:paraId="6E180526" w14:textId="77777777" w:rsidR="00ED2EC9" w:rsidRPr="00BA0721" w:rsidRDefault="00ED2EC9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1F5A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bookmarkEnd w:id="0"/>
    </w:tbl>
    <w:p w14:paraId="1AA085CA" w14:textId="77777777" w:rsidR="00ED2EC9" w:rsidRPr="00BA0721" w:rsidRDefault="00ED2EC9" w:rsidP="00ED2EC9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D1B27DA" w14:textId="77777777" w:rsidR="00924EB6" w:rsidRDefault="00924EB6"/>
    <w:sectPr w:rsidR="00924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08AA15" w14:textId="77777777" w:rsidR="00110137" w:rsidRDefault="00110137" w:rsidP="00ED2EC9">
      <w:r>
        <w:separator/>
      </w:r>
    </w:p>
  </w:endnote>
  <w:endnote w:type="continuationSeparator" w:id="0">
    <w:p w14:paraId="3DB249E2" w14:textId="77777777" w:rsidR="00110137" w:rsidRDefault="00110137" w:rsidP="00ED2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DEEF65" w14:textId="77777777" w:rsidR="00110137" w:rsidRDefault="00110137" w:rsidP="00ED2EC9">
      <w:r>
        <w:separator/>
      </w:r>
    </w:p>
  </w:footnote>
  <w:footnote w:type="continuationSeparator" w:id="0">
    <w:p w14:paraId="3C440E1B" w14:textId="77777777" w:rsidR="00110137" w:rsidRDefault="00110137" w:rsidP="00ED2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EC4"/>
    <w:rsid w:val="00110137"/>
    <w:rsid w:val="0053312B"/>
    <w:rsid w:val="00637D38"/>
    <w:rsid w:val="006B1F5A"/>
    <w:rsid w:val="007C447F"/>
    <w:rsid w:val="00924EB6"/>
    <w:rsid w:val="00CD5C79"/>
    <w:rsid w:val="00D41EC4"/>
    <w:rsid w:val="00ED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3D52CB"/>
  <w15:chartTrackingRefBased/>
  <w15:docId w15:val="{969AC72C-AAAC-4AF2-A950-0D98523A5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E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2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2E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2E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2EC9"/>
    <w:rPr>
      <w:sz w:val="18"/>
      <w:szCs w:val="18"/>
    </w:rPr>
  </w:style>
  <w:style w:type="table" w:styleId="TableGrid">
    <w:name w:val="Table Grid"/>
    <w:basedOn w:val="TableNormal"/>
    <w:uiPriority w:val="39"/>
    <w:rsid w:val="00ED2E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乐</dc:creator>
  <cp:keywords/>
  <dc:description/>
  <cp:lastModifiedBy>Espon Lenin S</cp:lastModifiedBy>
  <cp:revision>6</cp:revision>
  <dcterms:created xsi:type="dcterms:W3CDTF">2022-11-23T04:31:00Z</dcterms:created>
  <dcterms:modified xsi:type="dcterms:W3CDTF">2023-11-10T06:43:00Z</dcterms:modified>
</cp:coreProperties>
</file>